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309A94" w14:textId="77777777" w:rsidR="00877ACB" w:rsidRDefault="00877ACB" w:rsidP="00994A3D">
      <w:pPr>
        <w:jc w:val="both"/>
        <w:rPr>
          <w:rFonts w:cs="Times New Roman"/>
          <w:b/>
          <w:szCs w:val="24"/>
        </w:rPr>
      </w:pPr>
    </w:p>
    <w:p w14:paraId="309B622F" w14:textId="251E0EA5" w:rsidR="00BB4287" w:rsidRDefault="00BB4287" w:rsidP="00BB4287">
      <w:pPr>
        <w:jc w:val="both"/>
        <w:rPr>
          <w:bCs/>
        </w:rPr>
      </w:pPr>
      <w:r w:rsidRPr="00BB4287">
        <w:rPr>
          <w:b/>
          <w:bCs/>
        </w:rPr>
        <w:t xml:space="preserve">Supplementary Table </w:t>
      </w:r>
      <w:r>
        <w:rPr>
          <w:b/>
          <w:bCs/>
        </w:rPr>
        <w:t>S1:</w:t>
      </w:r>
      <w:r>
        <w:rPr>
          <w:bCs/>
        </w:rPr>
        <w:t xml:space="preserve"> Sequences of the primers used in the Nested-PCRs used for HBV and HDV amplification.</w:t>
      </w:r>
    </w:p>
    <w:p w14:paraId="0D2496D4" w14:textId="77777777" w:rsidR="00BB4287" w:rsidRPr="009D6A39" w:rsidRDefault="00BB4287" w:rsidP="00BB4287">
      <w:pPr>
        <w:jc w:val="both"/>
        <w:rPr>
          <w:bCs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35"/>
        <w:gridCol w:w="837"/>
        <w:gridCol w:w="1135"/>
        <w:gridCol w:w="929"/>
        <w:gridCol w:w="4095"/>
      </w:tblGrid>
      <w:tr w:rsidR="00BB4287" w:rsidRPr="00986F60" w14:paraId="18256C8D" w14:textId="77777777" w:rsidTr="00E51D96">
        <w:trPr>
          <w:cantSplit/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0368A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  <w:r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Genomic 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90F58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i/>
                <w:iCs/>
                <w:position w:val="-32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bCs/>
                <w:i/>
                <w:iCs/>
                <w:position w:val="-32"/>
                <w:sz w:val="20"/>
                <w:szCs w:val="20"/>
                <w:lang w:eastAsia="es-AR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E7A2F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Posi</w:t>
            </w:r>
            <w:r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tion</w:t>
            </w:r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 xml:space="preserve"> (</w:t>
            </w:r>
            <w:proofErr w:type="spellStart"/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nt</w:t>
            </w:r>
            <w:proofErr w:type="spellEnd"/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24767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  <w:r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Se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9E43B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Se</w:t>
            </w:r>
            <w:r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quence</w:t>
            </w:r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 xml:space="preserve"> (5´</w:t>
            </w:r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sym w:font="Wingdings" w:char="F0E0"/>
            </w:r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 xml:space="preserve"> 3´)</w:t>
            </w:r>
          </w:p>
        </w:tc>
      </w:tr>
      <w:tr w:rsidR="00BB4287" w:rsidRPr="00986F60" w14:paraId="63B6490E" w14:textId="77777777" w:rsidTr="00E51D96">
        <w:trPr>
          <w:cantSplit/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20AC7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position w:val="-32"/>
                <w:sz w:val="20"/>
                <w:szCs w:val="20"/>
                <w:lang w:eastAsia="es-AR"/>
              </w:rPr>
            </w:pPr>
            <w:proofErr w:type="spellStart"/>
            <w:r w:rsidRPr="00986F60">
              <w:rPr>
                <w:rFonts w:eastAsia="Times New Roman" w:cstheme="minorHAnsi"/>
                <w:position w:val="-32"/>
                <w:sz w:val="20"/>
                <w:szCs w:val="20"/>
                <w:lang w:eastAsia="es-AR"/>
              </w:rPr>
              <w:t>HBsA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45EEB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 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A2320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57-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286F3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S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FFE9BA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CTG </w:t>
            </w: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CTG</w:t>
            </w:r>
            <w:proofErr w:type="spellEnd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 GTG GCT CCA GTT C</w:t>
            </w:r>
          </w:p>
        </w:tc>
      </w:tr>
      <w:tr w:rsidR="00BB4287" w:rsidRPr="00E51D96" w14:paraId="36110E5F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31D78AC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B4F79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 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14D1DD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814-7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3DD54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ntisen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EDBBF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GA AAA TTG GTA ACA GMG GYA</w:t>
            </w:r>
          </w:p>
        </w:tc>
      </w:tr>
      <w:tr w:rsidR="00BB4287" w:rsidRPr="00986F60" w14:paraId="1180565C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47612023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ABF72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 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F655C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205-2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05875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S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E58C4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GCG GKG TKT TTC TTG </w:t>
            </w: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TTG</w:t>
            </w:r>
            <w:proofErr w:type="spellEnd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 ACA A</w:t>
            </w:r>
          </w:p>
        </w:tc>
      </w:tr>
      <w:tr w:rsidR="00BB4287" w:rsidRPr="00986F60" w14:paraId="7EABD224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DC458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20AEF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 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A37B0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789-7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C70BA5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ntisen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66EF7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GGG ACT CAA GAT GYT GYA CAG</w:t>
            </w:r>
          </w:p>
        </w:tc>
      </w:tr>
      <w:tr w:rsidR="00BB4287" w:rsidRPr="00986F60" w14:paraId="4D71E5F0" w14:textId="77777777" w:rsidTr="00E51D96">
        <w:trPr>
          <w:cantSplit/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9BC2C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BCP/</w:t>
            </w:r>
            <w:proofErr w:type="spellStart"/>
            <w:r w:rsidRPr="00986F60"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  <w:t>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498A9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815979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1608-16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234C7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S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F6426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ATG GAG ACC </w:t>
            </w: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ACC</w:t>
            </w:r>
            <w:proofErr w:type="spellEnd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 GTG AAC GC</w:t>
            </w:r>
          </w:p>
        </w:tc>
      </w:tr>
      <w:tr w:rsidR="00BB4287" w:rsidRPr="00E51D96" w14:paraId="5132DC34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58F03C0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FB53D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8D2DA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2482-24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DF267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ntisen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920F9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CCC ACC TTA TGA GTC CAA GG</w:t>
            </w:r>
          </w:p>
        </w:tc>
      </w:tr>
      <w:tr w:rsidR="00BB4287" w:rsidRPr="00986F60" w14:paraId="5E4B3858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7369860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05A69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96F8B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1639-16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91C03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S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463F3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TGC CAA CAG TCT TAC ATA AGM G</w:t>
            </w:r>
          </w:p>
        </w:tc>
      </w:tr>
      <w:tr w:rsidR="00BB4287" w:rsidRPr="00986F60" w14:paraId="55CA6876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D645C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FCF7A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BV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73BB0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2381-23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9838A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ntisen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80C3D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GAG TTC </w:t>
            </w: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TTC</w:t>
            </w:r>
            <w:proofErr w:type="spellEnd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 </w:t>
            </w: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TTC</w:t>
            </w:r>
            <w:proofErr w:type="spellEnd"/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 xml:space="preserve"> TAG GGG ACC TG</w:t>
            </w:r>
          </w:p>
        </w:tc>
      </w:tr>
      <w:tr w:rsidR="00BB4287" w:rsidRPr="00986F60" w14:paraId="025AB00F" w14:textId="77777777" w:rsidTr="00E51D96">
        <w:trPr>
          <w:cantSplit/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64AB6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position w:val="-32"/>
                <w:sz w:val="20"/>
                <w:szCs w:val="20"/>
                <w:lang w:eastAsia="es-AR"/>
              </w:rPr>
            </w:pPr>
            <w:proofErr w:type="spellStart"/>
            <w:r w:rsidRPr="00986F60">
              <w:rPr>
                <w:rFonts w:eastAsia="Times New Roman" w:cstheme="minorHAnsi"/>
                <w:position w:val="-32"/>
                <w:sz w:val="20"/>
                <w:szCs w:val="20"/>
                <w:lang w:eastAsia="es-AR"/>
              </w:rPr>
              <w:t>HDA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D0BC5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DV +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974BC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853-12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026EA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S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1B7F3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eastAsia="es-AR"/>
              </w:rPr>
              <w:t>CGG ATG CCC AGG TCG GAC C</w:t>
            </w:r>
          </w:p>
        </w:tc>
      </w:tr>
      <w:tr w:rsidR="00BB4287" w:rsidRPr="00E51D96" w14:paraId="2913B195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C20ED90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eastAsia="es-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469D68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DV 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118583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1267-1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BA731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ntisen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89C9E9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GAA GGA AGG CCC TSG AGA ACA AGA</w:t>
            </w:r>
          </w:p>
        </w:tc>
      </w:tr>
      <w:tr w:rsidR="00BB4287" w:rsidRPr="00E51D96" w14:paraId="679FA47D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739074F9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4581E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DV +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151A7D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889-9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611F6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Sen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C016F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CAT GCC GAC CCG AAG AGG AAA G</w:t>
            </w:r>
          </w:p>
        </w:tc>
      </w:tr>
      <w:tr w:rsidR="00BB4287" w:rsidRPr="00E51D96" w14:paraId="2E10CDEC" w14:textId="77777777" w:rsidTr="00E51D96">
        <w:trPr>
          <w:cantSplit/>
          <w:trHeight w:val="39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62CD8" w14:textId="77777777" w:rsidR="00BB4287" w:rsidRPr="00986F60" w:rsidRDefault="00BB4287" w:rsidP="00E51D96">
            <w:pPr>
              <w:spacing w:after="200" w:line="276" w:lineRule="auto"/>
              <w:jc w:val="center"/>
              <w:rPr>
                <w:rFonts w:eastAsia="Times New Roman" w:cstheme="minorHAnsi"/>
                <w:bCs/>
                <w:position w:val="-32"/>
                <w:sz w:val="20"/>
                <w:szCs w:val="20"/>
                <w:lang w:val="es-AR" w:eastAsia="es-A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3555A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HDV 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E3357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1241-12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45BAE" w14:textId="77777777" w:rsidR="00BB4287" w:rsidRPr="00986F60" w:rsidRDefault="00BB4287" w:rsidP="00E51D96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ntisen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E228F" w14:textId="77777777" w:rsidR="00BB4287" w:rsidRPr="00986F60" w:rsidRDefault="00BB4287" w:rsidP="00E51D96">
            <w:pPr>
              <w:spacing w:after="0"/>
              <w:ind w:left="193"/>
              <w:jc w:val="center"/>
              <w:rPr>
                <w:rFonts w:eastAsia="Times New Roman" w:cstheme="minorHAnsi"/>
                <w:sz w:val="20"/>
                <w:szCs w:val="20"/>
                <w:lang w:val="es-AR" w:eastAsia="es-AR"/>
              </w:rPr>
            </w:pPr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 xml:space="preserve">TCA GCA AGG </w:t>
            </w: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GG</w:t>
            </w:r>
            <w:proofErr w:type="spellEnd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 xml:space="preserve"> AAG </w:t>
            </w:r>
            <w:proofErr w:type="spellStart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>AAG</w:t>
            </w:r>
            <w:proofErr w:type="spellEnd"/>
            <w:r w:rsidRPr="00986F60">
              <w:rPr>
                <w:rFonts w:eastAsia="Times New Roman" w:cstheme="minorHAnsi"/>
                <w:sz w:val="20"/>
                <w:szCs w:val="20"/>
                <w:lang w:val="es-AR" w:eastAsia="es-AR"/>
              </w:rPr>
              <w:t xml:space="preserve"> AGG AAC</w:t>
            </w:r>
          </w:p>
        </w:tc>
      </w:tr>
    </w:tbl>
    <w:p w14:paraId="19F238FE" w14:textId="77777777" w:rsidR="00BB4287" w:rsidRPr="00BB4287" w:rsidRDefault="00BB4287" w:rsidP="00994A3D">
      <w:pPr>
        <w:jc w:val="both"/>
        <w:rPr>
          <w:rFonts w:cs="Times New Roman"/>
          <w:b/>
          <w:szCs w:val="24"/>
          <w:lang w:val="es-AR"/>
        </w:rPr>
      </w:pPr>
    </w:p>
    <w:p w14:paraId="6C6CBA13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42B5DE54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0E7E6B8C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7FFB9A38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6D07C8C8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3E1508BC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1D35A523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2B1024DB" w14:textId="7A6F5C52" w:rsidR="00877ACB" w:rsidRDefault="00877ACB" w:rsidP="00994A3D">
      <w:pPr>
        <w:jc w:val="both"/>
        <w:rPr>
          <w:rFonts w:cs="Times New Roman"/>
          <w:szCs w:val="24"/>
        </w:rPr>
      </w:pPr>
      <w:r w:rsidRPr="00877ACB">
        <w:rPr>
          <w:rFonts w:cs="Times New Roman"/>
          <w:b/>
          <w:szCs w:val="24"/>
        </w:rPr>
        <w:lastRenderedPageBreak/>
        <w:t>Supplementary Table S</w:t>
      </w:r>
      <w:r w:rsidR="00BB4287">
        <w:rPr>
          <w:rFonts w:cs="Times New Roman"/>
          <w:b/>
          <w:szCs w:val="24"/>
        </w:rPr>
        <w:t>2</w:t>
      </w:r>
      <w:r w:rsidRPr="00877ACB">
        <w:rPr>
          <w:rFonts w:cs="Times New Roman"/>
          <w:b/>
          <w:szCs w:val="24"/>
        </w:rPr>
        <w:t>:</w:t>
      </w:r>
      <w:r w:rsidRPr="00877ACB">
        <w:rPr>
          <w:rFonts w:cs="Times New Roman"/>
          <w:szCs w:val="24"/>
        </w:rPr>
        <w:t xml:space="preserve"> Genotype distribution among AHB and CHB mono and co-infected patients.</w:t>
      </w:r>
    </w:p>
    <w:p w14:paraId="01068E11" w14:textId="77777777" w:rsidR="00F10334" w:rsidRDefault="00F10334" w:rsidP="00994A3D">
      <w:pPr>
        <w:jc w:val="both"/>
        <w:rPr>
          <w:rFonts w:cs="Times New Roman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2427"/>
        <w:gridCol w:w="839"/>
        <w:gridCol w:w="1047"/>
        <w:gridCol w:w="815"/>
        <w:gridCol w:w="1208"/>
        <w:gridCol w:w="1220"/>
        <w:gridCol w:w="332"/>
        <w:gridCol w:w="1335"/>
      </w:tblGrid>
      <w:tr w:rsidR="00877ACB" w:rsidRPr="00877ACB" w14:paraId="61424BC7" w14:textId="77777777" w:rsidTr="0019085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90FFB" w14:textId="77777777" w:rsidR="00877ACB" w:rsidRPr="00F10334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6C84E" w14:textId="77777777" w:rsidR="00877ACB" w:rsidRPr="00F10334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F340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C96C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Sub-</w:t>
            </w: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B1827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733B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ge (mean ± 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7286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HBeAg (+)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5D14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9A2B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AR"/>
              </w:rPr>
              <w:t>Viral Load (UI/ml)</w:t>
            </w:r>
          </w:p>
          <w:p w14:paraId="7234739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Median</w:t>
            </w:r>
          </w:p>
        </w:tc>
      </w:tr>
      <w:tr w:rsidR="00877ACB" w:rsidRPr="00877ACB" w14:paraId="0340CF20" w14:textId="77777777" w:rsidTr="00190851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203DC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AH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ADE59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  <w:t>HBV MONO-INFECTED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0C47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EC62D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5935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68 (86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A39A5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2.5 ± 1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5257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4 (79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5B3DF7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6510C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.80E+05</w:t>
            </w:r>
          </w:p>
        </w:tc>
      </w:tr>
      <w:tr w:rsidR="00877ACB" w:rsidRPr="00877ACB" w14:paraId="4F2E0EFE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6C0A2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90807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EB1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 (n=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45B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5DF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D12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6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710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16E7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94AF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.27E+06</w:t>
            </w:r>
          </w:p>
        </w:tc>
      </w:tr>
      <w:tr w:rsidR="00877ACB" w:rsidRPr="00877ACB" w14:paraId="308DDE2D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20CA0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B349C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2063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360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8FF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9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013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3.8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6F4D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7 (13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F0F1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36F9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22A0BEDB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13784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BB49E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004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C (n=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107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2841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364A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6.0 ± 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8B73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A0922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27E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.46E+04</w:t>
            </w:r>
          </w:p>
        </w:tc>
      </w:tr>
      <w:tr w:rsidR="00877ACB" w:rsidRPr="00877ACB" w14:paraId="486B93B6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6ADA8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0AE31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7756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 (n=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B87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11C8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1 (75.0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071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2.5 ±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DB37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0 (74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B6E9F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F83A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.71E+05</w:t>
            </w:r>
          </w:p>
        </w:tc>
      </w:tr>
      <w:tr w:rsidR="00877ACB" w:rsidRPr="00877ACB" w14:paraId="569AFB9B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E945E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EBF86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66EAB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05AA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3A6C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 (7.3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19A1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4.8 ± 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0A1E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 (9.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FA39D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747435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76846FFB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347CC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D61276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HBV/HIV CO-INFECTED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EF8E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0A7EB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6AA9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1 (13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ABB3A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6.4 ± 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8FCF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0 (90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D7900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07FD1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.80E+07</w:t>
            </w:r>
          </w:p>
        </w:tc>
      </w:tr>
      <w:tr w:rsidR="00877ACB" w:rsidRPr="00877ACB" w14:paraId="2FA988AF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8E539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E8B0F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7FA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 (n=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26B1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3AB0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D23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1.0 ±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0A9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09D7E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6EC0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7.65E+05</w:t>
            </w:r>
          </w:p>
        </w:tc>
      </w:tr>
      <w:tr w:rsidR="00877ACB" w:rsidRPr="00877ACB" w14:paraId="60BDA9EC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D67A3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D8552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081F7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  <w:t>F (n=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BF2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F9CD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8 (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00ED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5.5 ± 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60CD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7 (70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6AF67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  <w:r w:rsidRPr="00877ACB"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3D77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9.22E+07</w:t>
            </w:r>
          </w:p>
        </w:tc>
      </w:tr>
      <w:tr w:rsidR="00877ACB" w:rsidRPr="00877ACB" w14:paraId="58F3DA54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CBDB1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60BEA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3D6F7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A9C1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320C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1E61B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4.0 ± 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886D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0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AF27B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noProof/>
                <w:sz w:val="16"/>
                <w:szCs w:val="16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507AA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01810AFA" w14:textId="77777777" w:rsidTr="00190851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BA3A1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CH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12C88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6"/>
                <w:szCs w:val="16"/>
                <w:lang w:val="es-AR" w:eastAsia="es-AR"/>
              </w:rPr>
              <w:t>HBV MONO-INFECTED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663D7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0D2D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4C54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82 (59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0088A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3.5 ± 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8795C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0 (24.4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90FB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2CA9F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.49E+03</w:t>
            </w:r>
          </w:p>
        </w:tc>
      </w:tr>
      <w:tr w:rsidR="00877ACB" w:rsidRPr="00877ACB" w14:paraId="2F04A73F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ECCAC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4EB0A2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2D7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 (n=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BF64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2AD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308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6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4BFD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5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0DE2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041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7.37E+03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f</w:t>
            </w:r>
          </w:p>
        </w:tc>
      </w:tr>
      <w:tr w:rsidR="00877ACB" w:rsidRPr="00877ACB" w14:paraId="16B75F94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0DAE6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AA08B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DB90E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2FA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D939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3 (15.9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397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4.8 ± 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43E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 (25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58999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9184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5C9BA59B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A7674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EF0C5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78AFC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BC21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185F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CCA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9.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1A64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73D9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A1530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0665571E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D1CF9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D6B5B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2EF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B (n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A5D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3543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27D2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8.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8EDD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9C18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313A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.19E+04</w:t>
            </w:r>
          </w:p>
        </w:tc>
      </w:tr>
      <w:tr w:rsidR="00877ACB" w:rsidRPr="00877ACB" w14:paraId="1624ACF2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BD9E2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2B7F3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7C11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C (n=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703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B829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8C7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6.5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247C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8B75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963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6.63E+07</w:t>
            </w:r>
          </w:p>
        </w:tc>
      </w:tr>
      <w:tr w:rsidR="00877ACB" w:rsidRPr="00877ACB" w14:paraId="0EF5BFCA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B7CE9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3A494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828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D (n=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664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5974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2 (14.6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9499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8.9 ± 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4A8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9A0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8E0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.11E+02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f</w:t>
            </w:r>
          </w:p>
        </w:tc>
      </w:tr>
      <w:tr w:rsidR="00877ACB" w:rsidRPr="00877ACB" w14:paraId="6269A276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B72CA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F7106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9FAB2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 (n=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C4F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403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8 (34.1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890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3.3 ± 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B6FF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3 (65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44CF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AB7C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.34E+03</w:t>
            </w:r>
          </w:p>
        </w:tc>
      </w:tr>
      <w:tr w:rsidR="00877ACB" w:rsidRPr="00877ACB" w14:paraId="68ABE89D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A8028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3389A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F3D04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4B0D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578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9 (23.2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D8A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6.9 ± 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228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CE83C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62E52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5968EA40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7AD4C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0036B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FEC4D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903F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8F05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 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937D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3.3 ± 1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0CF3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4B023E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A1EF5F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6545498F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F71D1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E2D3B" w14:textId="77777777" w:rsidR="00877ACB" w:rsidRPr="00877ACB" w:rsidRDefault="00877ACB" w:rsidP="00877ACB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HBV/HIV CO-INFECTED PAT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9DCC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81F9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D1383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6 (40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5F40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8.1 ± 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4FF29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8 (85.7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B0F6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29EBB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.34E+07</w:t>
            </w:r>
          </w:p>
        </w:tc>
      </w:tr>
      <w:tr w:rsidR="00877ACB" w:rsidRPr="00877ACB" w14:paraId="7D120CEE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3F0FB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09497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42A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 (n=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75D7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A1CD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0 (35.7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1FD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9.7 ± 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B29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8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591D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88FD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.13E+07</w:t>
            </w:r>
          </w:p>
        </w:tc>
      </w:tr>
      <w:tr w:rsidR="00877ACB" w:rsidRPr="00877ACB" w14:paraId="4AE935C4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6F5A8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AF6CA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A652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C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0EE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2CB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0A4A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4.3 ± 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6BC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BD9C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A13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.39E+04</w:t>
            </w:r>
          </w:p>
        </w:tc>
      </w:tr>
      <w:tr w:rsidR="00877ACB" w:rsidRPr="00877ACB" w14:paraId="0BE22917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0782B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EECE7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3275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D (n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409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C05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1.8)</w:t>
            </w: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val="es-AR" w:eastAsia="es-E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6CCB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7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F6D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F52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61C8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1.47E+05</w:t>
            </w:r>
          </w:p>
        </w:tc>
      </w:tr>
      <w:tr w:rsidR="00877ACB" w:rsidRPr="00877ACB" w14:paraId="0FDBADBC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EFF24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EF33A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5C85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 (n=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B9D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16FD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6 (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B434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5.1 ± 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9D9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21 (43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95B9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B146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4.15E+07</w:t>
            </w:r>
          </w:p>
        </w:tc>
      </w:tr>
      <w:tr w:rsidR="00877ACB" w:rsidRPr="00877ACB" w14:paraId="26B765C2" w14:textId="77777777" w:rsidTr="00190851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4BCBE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9AEBF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1BA9E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1021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9D2C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6 (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8AD8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37.9 ± 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70B6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lang w:val="es-AR" w:eastAsia="es-ES"/>
              </w:rPr>
              <w:t>5 (10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E7BE9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48AA4" w14:textId="77777777" w:rsidR="00877ACB" w:rsidRPr="00877ACB" w:rsidRDefault="00877ACB" w:rsidP="00877ACB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s-AR" w:eastAsia="es-ES"/>
              </w:rPr>
            </w:pPr>
          </w:p>
        </w:tc>
      </w:tr>
      <w:tr w:rsidR="00877ACB" w:rsidRPr="00877ACB" w14:paraId="0F416FF5" w14:textId="77777777" w:rsidTr="00190851">
        <w:trPr>
          <w:trHeight w:val="2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79572" w14:textId="77777777" w:rsidR="00877ACB" w:rsidRPr="00877ACB" w:rsidRDefault="00877ACB" w:rsidP="00877ACB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eastAsia="es-ES"/>
              </w:rPr>
              <w:t>a</w:t>
            </w: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sgt</w:t>
            </w:r>
            <w:proofErr w:type="spellEnd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A2: CHB mono-infection vs CHB HBV/HIV co-infection p&lt;0.05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D2BAD" w14:textId="77777777" w:rsidR="00877ACB" w:rsidRPr="00877ACB" w:rsidRDefault="00877ACB" w:rsidP="00877ACB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eastAsia="es-ES"/>
              </w:rPr>
              <w:t>d</w:t>
            </w: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sgt</w:t>
            </w:r>
            <w:proofErr w:type="spellEnd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F4: AHB mono-infection vs CHB mono-infection p&lt;0.05</w:t>
            </w:r>
          </w:p>
        </w:tc>
      </w:tr>
      <w:tr w:rsidR="00877ACB" w:rsidRPr="00877ACB" w14:paraId="0DCCA3D2" w14:textId="77777777" w:rsidTr="00190851">
        <w:trPr>
          <w:trHeight w:val="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0B0E4" w14:textId="77777777" w:rsidR="00877ACB" w:rsidRPr="00877ACB" w:rsidRDefault="00877ACB" w:rsidP="00877ACB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eastAsia="es-ES"/>
              </w:rPr>
              <w:t>b</w:t>
            </w: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gt</w:t>
            </w:r>
            <w:proofErr w:type="spellEnd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D: CHB mono-infection vs CHB HBV/HIV co-infection p&lt;0.0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FF14" w14:textId="77777777" w:rsidR="00877ACB" w:rsidRPr="00877ACB" w:rsidRDefault="00877ACB" w:rsidP="00877ACB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eastAsia="es-ES"/>
              </w:rPr>
              <w:t>e</w:t>
            </w: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HBeAg: CHB mono-infection vs CHB HBV/HIV co-infection p&lt;0,001</w:t>
            </w:r>
          </w:p>
        </w:tc>
      </w:tr>
      <w:tr w:rsidR="00877ACB" w:rsidRPr="00877ACB" w14:paraId="3E5FCBAB" w14:textId="77777777" w:rsidTr="00190851">
        <w:trPr>
          <w:trHeight w:val="2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564EF" w14:textId="77777777" w:rsidR="00877ACB" w:rsidRPr="00877ACB" w:rsidRDefault="00877ACB" w:rsidP="00877ACB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eastAsia="es-ES"/>
              </w:rPr>
              <w:t>c</w:t>
            </w: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sgt</w:t>
            </w:r>
            <w:proofErr w:type="spellEnd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F1b: AHB mono-infection vs CHB mono-infection p&lt;0.00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2721" w14:textId="77777777" w:rsidR="00877ACB" w:rsidRPr="00877ACB" w:rsidRDefault="00877ACB" w:rsidP="00877ACB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877ACB">
              <w:rPr>
                <w:rFonts w:eastAsia="Times New Roman" w:cs="Times New Roman"/>
                <w:sz w:val="16"/>
                <w:szCs w:val="16"/>
                <w:vertAlign w:val="superscript"/>
                <w:lang w:eastAsia="es-ES"/>
              </w:rPr>
              <w:t>f</w:t>
            </w:r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Viral load: </w:t>
            </w: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gt</w:t>
            </w:r>
            <w:proofErr w:type="spellEnd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A CHB mono-infection vs </w:t>
            </w:r>
            <w:proofErr w:type="spellStart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>gt</w:t>
            </w:r>
            <w:proofErr w:type="spellEnd"/>
            <w:r w:rsidRPr="00877ACB">
              <w:rPr>
                <w:rFonts w:eastAsia="Times New Roman" w:cs="Times New Roman"/>
                <w:sz w:val="16"/>
                <w:szCs w:val="16"/>
                <w:lang w:eastAsia="es-ES"/>
              </w:rPr>
              <w:t xml:space="preserve"> D CHB mono-infection p&lt;0.05</w:t>
            </w:r>
          </w:p>
        </w:tc>
      </w:tr>
    </w:tbl>
    <w:p w14:paraId="1575D776" w14:textId="77777777" w:rsidR="00877ACB" w:rsidRDefault="00877ACB" w:rsidP="00994A3D">
      <w:pPr>
        <w:jc w:val="both"/>
        <w:rPr>
          <w:rFonts w:cs="Times New Roman"/>
          <w:szCs w:val="24"/>
        </w:rPr>
      </w:pPr>
    </w:p>
    <w:p w14:paraId="6778C29D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08F898EE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2DA2C8E7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6EA30D1C" w14:textId="77777777" w:rsidR="00BB4287" w:rsidRDefault="00BB4287" w:rsidP="00994A3D">
      <w:pPr>
        <w:jc w:val="both"/>
        <w:rPr>
          <w:rFonts w:cs="Times New Roman"/>
          <w:b/>
          <w:szCs w:val="24"/>
        </w:rPr>
      </w:pPr>
    </w:p>
    <w:p w14:paraId="5894BAE1" w14:textId="7F54ADF8" w:rsidR="00877ACB" w:rsidRDefault="00877ACB" w:rsidP="00994A3D">
      <w:pPr>
        <w:jc w:val="both"/>
        <w:rPr>
          <w:rFonts w:cs="Times New Roman"/>
          <w:szCs w:val="24"/>
        </w:rPr>
      </w:pPr>
      <w:bookmarkStart w:id="0" w:name="_GoBack"/>
      <w:bookmarkEnd w:id="0"/>
      <w:r w:rsidRPr="00877ACB">
        <w:rPr>
          <w:rFonts w:cs="Times New Roman"/>
          <w:b/>
          <w:szCs w:val="24"/>
        </w:rPr>
        <w:lastRenderedPageBreak/>
        <w:t>Supplementary Table S</w:t>
      </w:r>
      <w:r w:rsidR="00BB4287">
        <w:rPr>
          <w:rFonts w:cs="Times New Roman"/>
          <w:b/>
          <w:szCs w:val="24"/>
        </w:rPr>
        <w:t>3</w:t>
      </w:r>
      <w:r w:rsidRPr="00877ACB">
        <w:rPr>
          <w:rFonts w:cs="Times New Roman"/>
          <w:b/>
          <w:szCs w:val="24"/>
        </w:rPr>
        <w:t>:</w:t>
      </w:r>
      <w:r w:rsidRPr="00877ACB">
        <w:rPr>
          <w:rFonts w:cs="Times New Roman"/>
          <w:szCs w:val="24"/>
        </w:rPr>
        <w:t xml:space="preserve">  Clinical-epidemiological characteristics and liver injury associated parameters recorded in thirty study patients.</w:t>
      </w:r>
    </w:p>
    <w:p w14:paraId="4BCE44C7" w14:textId="77777777" w:rsidR="00F10334" w:rsidRDefault="00F10334" w:rsidP="00994A3D">
      <w:pPr>
        <w:jc w:val="both"/>
        <w:rPr>
          <w:rFonts w:cs="Times New Roman"/>
          <w:szCs w:val="24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440"/>
        <w:gridCol w:w="410"/>
        <w:gridCol w:w="1140"/>
        <w:gridCol w:w="721"/>
        <w:gridCol w:w="1080"/>
        <w:gridCol w:w="925"/>
        <w:gridCol w:w="880"/>
        <w:gridCol w:w="840"/>
        <w:gridCol w:w="460"/>
      </w:tblGrid>
      <w:tr w:rsidR="00877ACB" w:rsidRPr="00877ACB" w14:paraId="7696FF38" w14:textId="77777777" w:rsidTr="00190851">
        <w:trPr>
          <w:trHeight w:hRule="exact" w:val="79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F01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sz w:val="18"/>
                <w:szCs w:val="18"/>
                <w:lang w:val="es-AR" w:eastAsia="es-AR"/>
              </w:rPr>
            </w:pPr>
            <w:proofErr w:type="spellStart"/>
            <w:r w:rsidRPr="00877ACB">
              <w:rPr>
                <w:rFonts w:eastAsia="Times New Roman" w:cs="Times New Roman"/>
                <w:bCs/>
                <w:sz w:val="18"/>
                <w:szCs w:val="18"/>
                <w:lang w:val="es-AR" w:eastAsia="es-AR"/>
              </w:rPr>
              <w:t>Pati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8794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157D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F4B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Liver</w:t>
            </w:r>
            <w:proofErr w:type="spellEnd"/>
          </w:p>
          <w:p w14:paraId="663D0BE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Inflamm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E38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Fibrosis</w:t>
            </w:r>
          </w:p>
          <w:p w14:paraId="7D0E604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St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03A0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sz w:val="18"/>
                <w:szCs w:val="18"/>
                <w:lang w:val="es-AR" w:eastAsia="es-AR"/>
              </w:rPr>
              <w:t>ALT/AST</w:t>
            </w:r>
          </w:p>
          <w:p w14:paraId="570F7EF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 w:rsidRPr="00877ACB">
              <w:rPr>
                <w:rFonts w:eastAsia="Times New Roman" w:cs="Times New Roman"/>
                <w:bCs/>
                <w:sz w:val="18"/>
                <w:szCs w:val="18"/>
                <w:lang w:val="es-AR" w:eastAsia="es-A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310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 xml:space="preserve">Viral Load </w:t>
            </w:r>
          </w:p>
          <w:p w14:paraId="1F12CF7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bscript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(Log</w:t>
            </w: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bscript"/>
                <w:lang w:val="es-AR" w:eastAsia="es-AR"/>
              </w:rPr>
              <w:t>10</w:t>
            </w: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D51A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776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proofErr w:type="spellStart"/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Geno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943B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Cs/>
                <w:color w:val="000000"/>
                <w:sz w:val="18"/>
                <w:szCs w:val="18"/>
                <w:lang w:val="es-AR" w:eastAsia="es-AR"/>
              </w:rPr>
              <w:t>HIV</w:t>
            </w:r>
          </w:p>
        </w:tc>
      </w:tr>
      <w:tr w:rsidR="00877ACB" w:rsidRPr="00877ACB" w14:paraId="11D39EDD" w14:textId="77777777" w:rsidTr="00190851">
        <w:trPr>
          <w:trHeight w:hRule="exact"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F55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5D6F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4525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A03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1D2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5F30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29A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,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83DA9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BFB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9197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6362AC0B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23E9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799B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1F01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50CB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66425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CE13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90FB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CA84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1CDD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1B32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4779CD92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F154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91667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3E8B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3DBB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10BD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11E5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4B4A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7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389D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E94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3EDE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35AB6B8F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0250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9EA0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37F2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2FED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79D5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B78D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761B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C774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7E74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099D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R </w:t>
            </w:r>
          </w:p>
        </w:tc>
      </w:tr>
      <w:tr w:rsidR="00877ACB" w:rsidRPr="00877ACB" w14:paraId="1B840AFF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A103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DABF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BA26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1808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C059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06B0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76D5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DBB05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83FB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00D1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R </w:t>
            </w:r>
          </w:p>
        </w:tc>
      </w:tr>
      <w:tr w:rsidR="00877ACB" w:rsidRPr="00877ACB" w14:paraId="09EC5B7D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69CF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0C91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00A0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E1DC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9A76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7C5C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ELEV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C29E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07A5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2BD1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BFE0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2F18FCE9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E714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D54D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D7D7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366F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2140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74BE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6A97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012F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3AA2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364A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7F038726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B50E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CB5F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CC59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48F3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SEVE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80B2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0918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ELEV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C21B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7,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6475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CAB7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B485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R </w:t>
            </w:r>
          </w:p>
        </w:tc>
      </w:tr>
      <w:tr w:rsidR="00877ACB" w:rsidRPr="00877ACB" w14:paraId="521DCC1D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4B09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69CF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FA37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EE4E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F144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9DCC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6C6B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1EB7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3FD2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41D8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2429CAAE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C48F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893D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D2E1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F34E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C588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C32B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1845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002B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4BD8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8EEB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72C5D69E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128A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2B99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76F3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246C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SEVE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822A2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8805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ELEV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0B02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7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359A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35B6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70C7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209DE1D1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75DB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3FCB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1F4C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783E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B1A9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6FF9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9538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6109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6A98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2568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586FE041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CDCE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44D5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6A80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676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0466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A173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A6AF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707A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CB3A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4294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R </w:t>
            </w:r>
          </w:p>
        </w:tc>
      </w:tr>
      <w:tr w:rsidR="00877ACB" w:rsidRPr="00877ACB" w14:paraId="078D46B9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B138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9DE5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297F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2CE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37BC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03D4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CEC7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9941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2E29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A8E9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1CEA45C1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ED11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84DC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D814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51F2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8713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BE2E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BCFC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E7FF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0514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A876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691B7F84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B8D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9944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B2E6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01CD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FC59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B148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E87F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39BD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075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C105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2016D23D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7E7B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0F52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9B04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DAA0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1AF6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2036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ELEV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9D7F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006F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8D7F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250E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282810C8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C3CF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C6CA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246F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895F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D2B3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F058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459F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EB787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89DF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0931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5E174CD8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8954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4CA9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C18D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17C6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E007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3A90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8FB7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3D05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D21E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9810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76572C8A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BE4D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lastRenderedPageBreak/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7EFC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76FBB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4561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8188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2FC1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E06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,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33FD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4B09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82F9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61FD65A3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A52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11FF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4FDA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4F51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A8CD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A74D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045C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2951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DDE4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63F7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R </w:t>
            </w:r>
          </w:p>
        </w:tc>
      </w:tr>
      <w:tr w:rsidR="00877ACB" w:rsidRPr="00877ACB" w14:paraId="4488B7DC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0FAE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163DD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F5DB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AEB9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SEVE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C6C4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3902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ELEVAT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DFB6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2E3C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9341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F43C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3065D684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2491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ACCD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1845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EB97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E35D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36B1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12FB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,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08D2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496F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60749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2529788A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363F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FB92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FCC2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73DE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F4D1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D5AB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D5BB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5,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481D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56FB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BA72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0AA3C900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1FE0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B3FB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81BE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3779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07DD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8060E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D315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,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4A797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1F60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7A4A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6F2D291D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2B8E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D313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35F20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2073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B0C8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BE76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8AD1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,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5030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1FBC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60CF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1631D521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F2A4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4EF0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2E39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10D7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E554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9CCA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DBA7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7,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66B10F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359D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BACC0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641D75E2" w14:textId="77777777" w:rsidTr="00190851">
        <w:trPr>
          <w:trHeight w:hRule="exact"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A0964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D6EFD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C9D0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18BD5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E463D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998686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A9FE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4C62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33F61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34B52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  <w:tr w:rsidR="00877ACB" w:rsidRPr="00877ACB" w14:paraId="478F2A5C" w14:textId="77777777" w:rsidTr="00190851">
        <w:trPr>
          <w:trHeight w:hRule="exact" w:val="56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4AEC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b/>
                <w:sz w:val="18"/>
                <w:szCs w:val="18"/>
                <w:lang w:val="es-AR" w:eastAsia="es-AR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72830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D74D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D0F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>MINI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AB03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F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E61A9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NORM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8CDA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8,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955CB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3B58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A5657" w14:textId="77777777" w:rsidR="00877ACB" w:rsidRPr="00877ACB" w:rsidRDefault="00877ACB" w:rsidP="00877AC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AR" w:eastAsia="es-AR"/>
              </w:rPr>
            </w:pPr>
            <w:r w:rsidRPr="00877ACB">
              <w:rPr>
                <w:rFonts w:eastAsia="Times New Roman" w:cs="Times New Roman"/>
                <w:sz w:val="18"/>
                <w:szCs w:val="18"/>
                <w:lang w:val="es-AR" w:eastAsia="es-AR"/>
              </w:rPr>
              <w:t xml:space="preserve">NR  </w:t>
            </w:r>
          </w:p>
        </w:tc>
      </w:tr>
    </w:tbl>
    <w:p w14:paraId="1AA6F34B" w14:textId="77777777" w:rsidR="00877ACB" w:rsidRPr="00877ACB" w:rsidRDefault="00877ACB" w:rsidP="00877ACB">
      <w:pPr>
        <w:spacing w:after="200" w:line="360" w:lineRule="auto"/>
        <w:jc w:val="both"/>
        <w:rPr>
          <w:rFonts w:cs="Times New Roman"/>
          <w:b/>
          <w:sz w:val="20"/>
          <w:szCs w:val="20"/>
          <w:lang w:eastAsia="es-AR"/>
        </w:rPr>
      </w:pPr>
      <w:r w:rsidRPr="00877ACB">
        <w:rPr>
          <w:rFonts w:cs="Times New Roman"/>
          <w:b/>
          <w:sz w:val="20"/>
          <w:szCs w:val="20"/>
          <w:lang w:eastAsia="es-AR"/>
        </w:rPr>
        <w:t xml:space="preserve">ND: No Data, NR: Non-Reactive, R: Reactive, F0: No Fibrosis (absence of scarring), F1: Minimal/mild fibrosis, F2: Significant/moderate fibrosis, F3: Severe fibrosis, F4: Cirrhosis or advanced scarring. </w:t>
      </w:r>
    </w:p>
    <w:p w14:paraId="1FF22553" w14:textId="77777777" w:rsidR="00877ACB" w:rsidRDefault="00877ACB" w:rsidP="00994A3D">
      <w:pPr>
        <w:jc w:val="both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5C7BC0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42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5C7BC0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428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EC2535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42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EC2535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428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7AC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428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33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8745B4-A306-4CCA-9C59-17E73DAF9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57</Words>
  <Characters>3751</Characters>
  <Application>Microsoft Office Word</Application>
  <DocSecurity>0</DocSecurity>
  <Lines>31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va</cp:lastModifiedBy>
  <cp:revision>2</cp:revision>
  <cp:lastPrinted>2013-10-03T12:51:00Z</cp:lastPrinted>
  <dcterms:created xsi:type="dcterms:W3CDTF">2022-11-29T22:50:00Z</dcterms:created>
  <dcterms:modified xsi:type="dcterms:W3CDTF">2022-11-29T22:50:00Z</dcterms:modified>
</cp:coreProperties>
</file>